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A5B" w:rsidRPr="004F1EC0" w:rsidRDefault="00925A5B" w:rsidP="00925A5B">
      <w:pPr>
        <w:spacing w:line="360" w:lineRule="auto"/>
        <w:ind w:left="788" w:hangingChars="327" w:hanging="788"/>
        <w:rPr>
          <w:rFonts w:cs="Times New Roman"/>
          <w:b/>
          <w:bCs/>
          <w:szCs w:val="24"/>
        </w:rPr>
      </w:pPr>
      <w:r w:rsidRPr="004F1EC0">
        <w:rPr>
          <w:rFonts w:cs="Times New Roman"/>
          <w:b/>
          <w:bCs/>
          <w:szCs w:val="24"/>
        </w:rPr>
        <w:t>Appendix I</w:t>
      </w:r>
    </w:p>
    <w:p w:rsidR="00925A5B" w:rsidRPr="00852664" w:rsidRDefault="00925A5B" w:rsidP="00925A5B">
      <w:pPr>
        <w:outlineLvl w:val="0"/>
        <w:rPr>
          <w:rFonts w:cs="Times New Roman"/>
          <w:b/>
          <w:bCs/>
          <w:szCs w:val="24"/>
        </w:rPr>
      </w:pPr>
      <w:r w:rsidRPr="00852664">
        <w:rPr>
          <w:rFonts w:cs="Times New Roman"/>
          <w:b/>
          <w:bCs/>
          <w:szCs w:val="24"/>
        </w:rPr>
        <w:t>Responses on Management and Leadership, Strategic Quality Planning and Quality Management ques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080"/>
        <w:gridCol w:w="1800"/>
        <w:gridCol w:w="1711"/>
        <w:gridCol w:w="1509"/>
      </w:tblGrid>
      <w:tr w:rsidR="00925A5B" w:rsidRPr="0052632D" w:rsidTr="005D59A3">
        <w:trPr>
          <w:tblHeader/>
        </w:trPr>
        <w:tc>
          <w:tcPr>
            <w:tcW w:w="3084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b/>
                <w:sz w:val="20"/>
                <w:szCs w:val="20"/>
                <w:lang w:val="en-CA"/>
              </w:rPr>
              <w:t>Strongly disagree/ Disagree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b/>
                <w:sz w:val="20"/>
                <w:szCs w:val="20"/>
                <w:lang w:val="en-CA"/>
              </w:rPr>
              <w:t>Neither disagree nor agree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b/>
                <w:sz w:val="20"/>
                <w:szCs w:val="20"/>
                <w:lang w:val="en-CA"/>
              </w:rPr>
              <w:t>Strongly agree/ Agree</w:t>
            </w:r>
          </w:p>
        </w:tc>
      </w:tr>
      <w:tr w:rsidR="00925A5B" w:rsidRPr="0052632D" w:rsidTr="005D59A3">
        <w:trPr>
          <w:tblHeader/>
        </w:trPr>
        <w:tc>
          <w:tcPr>
            <w:tcW w:w="3084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b/>
                <w:sz w:val="20"/>
                <w:szCs w:val="20"/>
                <w:lang w:val="en-CA"/>
              </w:rPr>
              <w:t>N (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b/>
                <w:sz w:val="20"/>
                <w:szCs w:val="20"/>
                <w:lang w:val="en-CA"/>
              </w:rPr>
              <w:t>N (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b/>
                <w:sz w:val="20"/>
                <w:szCs w:val="20"/>
                <w:lang w:val="en-CA"/>
              </w:rPr>
              <w:t>N (%)</w:t>
            </w:r>
          </w:p>
        </w:tc>
      </w:tr>
      <w:tr w:rsidR="00925A5B" w:rsidRPr="0052632D" w:rsidTr="005D59A3">
        <w:tc>
          <w:tcPr>
            <w:tcW w:w="5000" w:type="pct"/>
            <w:gridSpan w:val="4"/>
          </w:tcPr>
          <w:p w:rsidR="00925A5B" w:rsidRPr="0052632D" w:rsidRDefault="00925A5B" w:rsidP="005D59A3">
            <w:pPr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b/>
                <w:bCs/>
                <w:sz w:val="20"/>
                <w:szCs w:val="20"/>
              </w:rPr>
              <w:t>Management and Leadership</w:t>
            </w:r>
          </w:p>
        </w:tc>
      </w:tr>
      <w:tr w:rsidR="00925A5B" w:rsidRPr="0052632D" w:rsidTr="005D59A3">
        <w:trPr>
          <w:trHeight w:val="70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senior executives provide highly visible leadership in maintaining an environment that supports quality improvement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 (1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7 (2.3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91 (96%)</w:t>
            </w:r>
          </w:p>
        </w:tc>
      </w:tr>
      <w:tr w:rsidR="00925A5B" w:rsidRPr="0052632D" w:rsidTr="005D59A3">
        <w:trPr>
          <w:trHeight w:val="70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The </w:t>
            </w:r>
            <w:r w:rsidRPr="0052632D">
              <w:rPr>
                <w:rFonts w:cs="Times New Roman"/>
                <w:iCs/>
                <w:sz w:val="20"/>
                <w:szCs w:val="20"/>
                <w:lang w:val="en-CA"/>
              </w:rPr>
              <w:t>top management</w:t>
            </w: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 is a primary driving force behind quality improvement effort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 (1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8 (2.6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91 (9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senior executives allocate available resources (e.g. finances, people, time, equipment) to improving quality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 (1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4 (4.7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0 (93.6%)</w:t>
            </w:r>
          </w:p>
        </w:tc>
      </w:tr>
      <w:tr w:rsidR="00925A5B" w:rsidRPr="0052632D" w:rsidTr="005D59A3">
        <w:trPr>
          <w:trHeight w:val="161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senior executives consistently participate in activities to improve the quality of care and servic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 (1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5 (5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1 (93.4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senior executives have articulated a clear vision for improving the quality of care and servic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6 (2.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7 (5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9 (92.1%)</w:t>
            </w:r>
          </w:p>
        </w:tc>
      </w:tr>
      <w:tr w:rsidR="00925A5B" w:rsidRPr="0052632D" w:rsidTr="005D59A3">
        <w:trPr>
          <w:trHeight w:val="70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senior executives have demonstrated an ability to manage the changes (e.g. organizational, technological) needed to improve the quality of care and servic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 (1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3 (7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6 (90.8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senior executives started to act on suggestions to improve the quality of care and servic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 (1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4 (4.7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1 (94%)</w:t>
            </w:r>
          </w:p>
        </w:tc>
      </w:tr>
      <w:tr w:rsidR="00925A5B" w:rsidRPr="0052632D" w:rsidTr="005D59A3"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Based on the accreditation results, senior executives have a thorough understanding of how to improve the quality of care and servic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 (1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0 (6.6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7 (92%)</w:t>
            </w:r>
          </w:p>
        </w:tc>
      </w:tr>
      <w:tr w:rsidR="00925A5B" w:rsidRPr="0052632D" w:rsidTr="005D59A3">
        <w:trPr>
          <w:trHeight w:val="70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senior executives generate confidence that efforts to improve quality will succeed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 (0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5 (5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2 (94.6%)</w:t>
            </w:r>
          </w:p>
        </w:tc>
      </w:tr>
      <w:tr w:rsidR="00925A5B" w:rsidRPr="0052632D" w:rsidTr="005D59A3">
        <w:trPr>
          <w:trHeight w:val="70"/>
        </w:trPr>
        <w:tc>
          <w:tcPr>
            <w:tcW w:w="5000" w:type="pct"/>
            <w:gridSpan w:val="4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b/>
                <w:bCs/>
                <w:sz w:val="20"/>
                <w:szCs w:val="20"/>
              </w:rPr>
              <w:t>Strategic Quality Planning</w:t>
            </w:r>
          </w:p>
        </w:tc>
      </w:tr>
      <w:tr w:rsidR="00925A5B" w:rsidRPr="0052632D" w:rsidTr="005D59A3">
        <w:trPr>
          <w:trHeight w:val="70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5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Staff members are given adequate time to plan for and test quality improvement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2 (4.2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7 (12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40 (8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5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Each department and work group within this center maintains specific goals to improve quality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 (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6 (5.3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5 (93.8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5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center's quality improvement goals are known throughout your unit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 (1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4 (4.6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7 (94.1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5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Staff members are involved in developing plans for improving quality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8 (2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4 (8.1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5 (89.2%)</w:t>
            </w:r>
          </w:p>
        </w:tc>
      </w:tr>
      <w:tr w:rsidR="00925A5B" w:rsidRPr="0052632D" w:rsidTr="005D59A3">
        <w:trPr>
          <w:trHeight w:val="125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5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Middle managers (e.g. Nurse Heads, Director of Nursing, Clinical specialists) play a key role in setting priorities for quality improvement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8 (2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9 (6.3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3 (91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5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Patients’ expectations about quality play a key role in setting priorities for quality improvement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3 (4.5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3 (11.5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40 (83.9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5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Staff members play a key role in setting priorities for quality improvement through representation in the center’s organizational chart.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 (1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0 (3.3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7 (95%)</w:t>
            </w:r>
          </w:p>
        </w:tc>
      </w:tr>
      <w:tr w:rsidR="00925A5B" w:rsidRPr="0052632D" w:rsidTr="005D59A3">
        <w:trPr>
          <w:trHeight w:val="64"/>
        </w:trPr>
        <w:tc>
          <w:tcPr>
            <w:tcW w:w="5000" w:type="pct"/>
            <w:gridSpan w:val="4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Quality Management 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6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center regularly checks equipment and supplies to make sure they meet quality requirement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8 (2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0 (3.3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1 (94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6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The center has effective policies to support improving the quality of care and services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8 (2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3 (4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6 (92.9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6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center tries to design quality into new services as they are being developed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 (1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0 (6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0 (91.5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6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lastRenderedPageBreak/>
              <w:t>The services that the center provides are thoroughly tested for quality before they are implemented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8 (2.8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9 (6.6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9 (90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6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center views quality assurance as a continuing search for ways to improve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6 (2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3 (4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7 (93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6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center encourages staff members to keep records of quality problems through documentation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7 (2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7 (5.9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6 (91.7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2632D">
              <w:rPr>
                <w:rFonts w:cs="Times New Roman"/>
                <w:b/>
                <w:bCs/>
                <w:sz w:val="20"/>
                <w:szCs w:val="20"/>
              </w:rPr>
              <w:t>Human Resources Utilization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4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Staff members are given education and training in how to identify and act on quality improvement opportunities based on recommendations from accreditation survey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8 (2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7 (5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7 (91.4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4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Staff members are given continuous education and training in methods that support quality improvement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0 (3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1 (7.1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6 (89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4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Staff members are given the needed education and training (through education programs) to improve job skills and performance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0 (3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 (9.6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5 (87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4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Staff members are rewarded and recognized (e.g. financially and/or otherwise) for improving quality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3 (19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8 (17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68 (62.5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4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Inter-departmental cooperation to improve the quality of services is supported and encouraged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7 (2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 (9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3 (88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4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center has an effective system for staff members to make suggestions to management on how to improve quality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2 (7.5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0 (6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0 (85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Quality Results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7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Over the past year, the center has shown steady, measurable improvements in the quality of customer satisfaction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 (1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1 (7.3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3 (91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7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Over the past year, the center has shown steady, measurable improvements in the quality of services provided by the administration (e.g. finance, human resourc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9 (3.2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 (9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44 (87.8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7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Over the past year, the center has shown steady, measurable improvements in the quality of care provided to patients (e.g. medical, surgical, obstetric, paediatric patients)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7 (2.5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 (8.9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0 (88.7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7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Over the past year, the center has shown steady, measurable improvements in the quality of services provided by clinical support departments (e.g. laboratory, pharmacy, radiology)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 (0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 (9.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6 (90.5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7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Over the past year, the center has maintained a high quality health services despite financial constraint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 (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4 (4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4 (94.2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Customer (Patient) Satisfaction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8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center does a good job of assessing current patient needs and expectation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 (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3 (4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2 (94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8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center does a good job of assessing future patient needs and expectation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 (1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1 (7.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7 (91.1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8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Staff members promptly resolve patient complaint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 (1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7 (5.7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9 (9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8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Patients' complaints are studied to identify patterns</w:t>
            </w:r>
            <w:r w:rsidRPr="0052632D">
              <w:rPr>
                <w:rFonts w:cs="Times New Roman"/>
                <w:sz w:val="20"/>
                <w:szCs w:val="20"/>
              </w:rPr>
              <w:t xml:space="preserve"> and learn from them to</w:t>
            </w: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 prevent the same problems from recurring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8 (2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 (8.5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1 (88.8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8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center uses data from patients to improve servic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 (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9 (10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7 (88.9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8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lastRenderedPageBreak/>
              <w:t>Data on patient satisfaction are widely communicated to staff member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5 (5.5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1 (11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25 (8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8"/>
              </w:numPr>
              <w:tabs>
                <w:tab w:val="left" w:pos="-1440"/>
                <w:tab w:val="left" w:pos="-720"/>
                <w:tab w:val="left" w:pos="0"/>
              </w:tabs>
              <w:suppressAutoHyphens/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The center uses data on patient expectations and/or satisfaction when designing new servic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6 (2.2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 (9.1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45 (88.8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Accreditation Impact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1. During the preparation for the last survey, important changes were implemented at the center.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7 (2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4 (8.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0 (89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2. You participated in the implementation of these changes.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4 (4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8 (6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8 (89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3. You learned of the recommendations made to your center since the last survey (if it’s the case)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1 (3.8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1 (3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1 (92.5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4. These recommendations were an opportunity to implement important changes at the center.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0 (3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8 (6.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2 (90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5. You participated in the changes that resulted from accreditation recommendation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0 (3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3 (7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1 (88.8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6. Accreditation enables the improvement of patient care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 (1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2 (7.5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8 (91.2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7. Accreditation enables the motivation of staff and encourages team work and collaboration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 (0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4 (4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8 (94.9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8. Accreditation enables the development of values shared by all professionals at the center.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 (0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3 (7.9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5 (91.4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9. Accreditation enables the center to better use its internal resources (e.g. finances, people, time, equipment).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 (1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2 (7.6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2 (91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10. Accreditation enables the center to better respond to the populations needs.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 (1.8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4 (1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45 (86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11. Accreditation enables the center to better respond to its partners (e.g. other centers, diverse hospitals, private clinics, etc.)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9 (3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9 (14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23 (82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>12. Accreditation contributes to the development of collaboration with partners in the health care system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 (0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9 (6.7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4 (92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13. Accreditation is a valuable tool for the center to implement changes. 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7 (5.7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2 (94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  <w:lang w:val="en-CA"/>
              </w:rPr>
            </w:pPr>
            <w:r w:rsidRPr="0052632D">
              <w:rPr>
                <w:rFonts w:cs="Times New Roman"/>
                <w:sz w:val="20"/>
                <w:szCs w:val="20"/>
                <w:lang w:val="en-CA"/>
              </w:rPr>
              <w:t xml:space="preserve">14. The center’s participation in accreditation enables it to be more responsive when changes are to be implemented. 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 (0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5 (5.1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1 (94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Staff Involvement in the Accreditation Process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I received sufficient training and support in order to fulfill my accreditation responsibiliti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6 (5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9 (16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33 (78.2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There was sufficient leadership for the accreditation proces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4 (4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6 (12.1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47 (83.2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The overall accreditation process was well managed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 (1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1 (7.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7 (91.1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Our team worked well together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6 (2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9 (6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3 (91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Everyone was encouraged to participate in the accreditation proces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 (0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5 (5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1 (94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Everyone had the opportunity to voice their opinion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 (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4 (11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1 (87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I felt part of an accreditation team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 (1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2 (7.3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3 (91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Staff members took the agreed deadlines seriously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 (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1 (3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9 (95.2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I was fully committed to accreditation at all stages of the proces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6 (2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0 (6.7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2 (91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Accreditation enhanced my relationships with my immediate work colleagu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7 (2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7 (12.5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2 (85.1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My work colleagues assisted and supported me in completing my accreditation task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1 (3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0 (10.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3 (86.1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My line manager assisted and supported me in completing my accreditation task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8 (2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1 (10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9 (86.9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I got recognition from my work colleagues for my contribution to the accreditation proces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3 (8.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9 (17.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13 (74.7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I got recognition from my line manager for my contribution to the accreditation proces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 (8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9 (13.5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25 (77.9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lastRenderedPageBreak/>
              <w:t>Involvement in the accreditation process has allowed me to reflect on my work practice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0 (3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2 (7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6 (89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Involvement in the accreditation process contributed to my personal development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9 (6.5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7 (12.6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38 (81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Involvement in the accreditation process contributed to my professional development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3 (4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6 (1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2 (83.7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Involvement in the accreditation process will contribute to my career advancement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8 (2.8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 (9.7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52 (87.5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Accreditation has improved the level of multidisciplinary working in the center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 (1.4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2 (10.8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0 (87.8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Accreditation has improved the standard and delivery of healthcare within my immediate work environment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 (1.3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4 (8.1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69 (90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Accreditation has improved the standard and delivery of healthcare within the center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 (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1 (7.1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3 (91.9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Accreditation is a worthwhile proces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 (0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6 (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94 (97.4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5D59A3">
            <w:p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b/>
                <w:bCs/>
                <w:sz w:val="20"/>
                <w:szCs w:val="20"/>
                <w:lang w:val="en-CA"/>
              </w:rPr>
              <w:t>Awareness of the Accreditation Process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Staff members in the center are aware that the accreditation process is taking place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 (0.7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9 (3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9 (96.3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Staff members in the center are aware of the aims and objectives of the accreditation proces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 (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6 (5.4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80 (93.6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Staff members in the center believe that accreditation is a worthwhile process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3 (1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5 (5.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71 (93.8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Patients are aware that the accreditation process is underway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20 (7.5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59 (22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89 (70.5%)</w:t>
            </w:r>
          </w:p>
        </w:tc>
      </w:tr>
      <w:tr w:rsidR="00925A5B" w:rsidRPr="0052632D" w:rsidTr="005D59A3">
        <w:trPr>
          <w:trHeight w:val="64"/>
        </w:trPr>
        <w:tc>
          <w:tcPr>
            <w:tcW w:w="3084" w:type="pct"/>
          </w:tcPr>
          <w:p w:rsidR="00925A5B" w:rsidRPr="0052632D" w:rsidRDefault="00925A5B" w:rsidP="00925A5B">
            <w:pPr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Other associated healthcare organizations in the region are aware that the accreditation process in the center is underway.</w:t>
            </w:r>
          </w:p>
        </w:tc>
        <w:tc>
          <w:tcPr>
            <w:tcW w:w="687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9 (3.9%)</w:t>
            </w:r>
          </w:p>
        </w:tc>
        <w:tc>
          <w:tcPr>
            <w:tcW w:w="653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41 (17.7%)</w:t>
            </w:r>
          </w:p>
        </w:tc>
        <w:tc>
          <w:tcPr>
            <w:tcW w:w="576" w:type="pct"/>
          </w:tcPr>
          <w:p w:rsidR="00925A5B" w:rsidRPr="0052632D" w:rsidRDefault="00925A5B" w:rsidP="005D59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2632D">
              <w:rPr>
                <w:rFonts w:cs="Times New Roman"/>
                <w:sz w:val="20"/>
                <w:szCs w:val="20"/>
              </w:rPr>
              <w:t>182 (78.4%)</w:t>
            </w:r>
          </w:p>
        </w:tc>
      </w:tr>
    </w:tbl>
    <w:p w:rsidR="00925A5B" w:rsidRPr="00852664" w:rsidRDefault="00925A5B" w:rsidP="00925A5B">
      <w:pPr>
        <w:spacing w:line="360" w:lineRule="auto"/>
        <w:ind w:left="785" w:hangingChars="327" w:hanging="785"/>
        <w:rPr>
          <w:rFonts w:cs="Times New Roman"/>
          <w:szCs w:val="24"/>
        </w:rPr>
      </w:pPr>
    </w:p>
    <w:p w:rsidR="00001A59" w:rsidRDefault="00001A59">
      <w:bookmarkStart w:id="0" w:name="_GoBack"/>
      <w:bookmarkEnd w:id="0"/>
    </w:p>
    <w:sectPr w:rsidR="00001A59" w:rsidSect="005615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C54BE"/>
    <w:multiLevelType w:val="hybridMultilevel"/>
    <w:tmpl w:val="50FAE7B8"/>
    <w:lvl w:ilvl="0" w:tplc="3ADC7F5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1E7E08FE"/>
    <w:multiLevelType w:val="hybridMultilevel"/>
    <w:tmpl w:val="6FD494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205625"/>
    <w:multiLevelType w:val="hybridMultilevel"/>
    <w:tmpl w:val="5A562D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9725C2"/>
    <w:multiLevelType w:val="hybridMultilevel"/>
    <w:tmpl w:val="50FAE7B8"/>
    <w:lvl w:ilvl="0" w:tplc="3ADC7F5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3EE22CE2"/>
    <w:multiLevelType w:val="hybridMultilevel"/>
    <w:tmpl w:val="50FAE7B8"/>
    <w:lvl w:ilvl="0" w:tplc="3ADC7F5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43EC7574"/>
    <w:multiLevelType w:val="hybridMultilevel"/>
    <w:tmpl w:val="50FAE7B8"/>
    <w:lvl w:ilvl="0" w:tplc="3ADC7F5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5F580A3A"/>
    <w:multiLevelType w:val="hybridMultilevel"/>
    <w:tmpl w:val="50FAE7B8"/>
    <w:lvl w:ilvl="0" w:tplc="3ADC7F5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6ECC68CB"/>
    <w:multiLevelType w:val="hybridMultilevel"/>
    <w:tmpl w:val="50FAE7B8"/>
    <w:lvl w:ilvl="0" w:tplc="3ADC7F5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A5B"/>
    <w:rsid w:val="00001A59"/>
    <w:rsid w:val="0092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A5B"/>
    <w:pPr>
      <w:spacing w:after="0" w:line="240" w:lineRule="auto"/>
    </w:pPr>
    <w:rPr>
      <w:rFonts w:ascii="Times New Roman" w:eastAsia="Calibri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A5B"/>
    <w:pPr>
      <w:spacing w:after="0" w:line="240" w:lineRule="auto"/>
    </w:pPr>
    <w:rPr>
      <w:rFonts w:ascii="Times New Roman" w:eastAsia="Calibri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8</Words>
  <Characters>9053</Characters>
  <Application>Microsoft Office Word</Application>
  <DocSecurity>0</DocSecurity>
  <Lines>75</Lines>
  <Paragraphs>21</Paragraphs>
  <ScaleCrop>false</ScaleCrop>
  <Company/>
  <LinksUpToDate>false</LinksUpToDate>
  <CharactersWithSpaces>10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 S. Jamal</dc:creator>
  <cp:lastModifiedBy>Diana  S. Jamal</cp:lastModifiedBy>
  <cp:revision>1</cp:revision>
  <dcterms:created xsi:type="dcterms:W3CDTF">2013-02-11T11:27:00Z</dcterms:created>
  <dcterms:modified xsi:type="dcterms:W3CDTF">2013-02-11T11:27:00Z</dcterms:modified>
</cp:coreProperties>
</file>